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69511" w14:textId="61E23A41" w:rsidR="00B947C0" w:rsidRDefault="00B947C0" w:rsidP="00B947C0">
      <w:pPr>
        <w:pStyle w:val="MDPI22heading2"/>
        <w:spacing w:before="0" w:after="0" w:line="360" w:lineRule="auto"/>
        <w:ind w:left="0"/>
        <w:jc w:val="center"/>
        <w:rPr>
          <w:rFonts w:ascii="Times New Roman" w:eastAsia="SimHei" w:hAnsi="Times New Roman"/>
          <w:b/>
          <w:bCs/>
          <w:i w:val="0"/>
          <w:iCs/>
          <w:sz w:val="24"/>
          <w:szCs w:val="40"/>
        </w:rPr>
      </w:pP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S</w:t>
      </w:r>
      <w:r w:rsidR="000823D7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5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 Table</w:t>
      </w:r>
      <w:r w:rsidR="00B04C2C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. 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 Upregulated differentially expressed genes (DEGs) in GK group vs. ZEN group</w:t>
      </w:r>
    </w:p>
    <w:tbl>
      <w:tblPr>
        <w:tblStyle w:val="TableGrid"/>
        <w:tblW w:w="0" w:type="auto"/>
        <w:tblInd w:w="103" w:type="dxa"/>
        <w:tblLook w:val="04A0" w:firstRow="1" w:lastRow="0" w:firstColumn="1" w:lastColumn="0" w:noHBand="0" w:noVBand="1"/>
      </w:tblPr>
      <w:tblGrid>
        <w:gridCol w:w="2368"/>
        <w:gridCol w:w="1789"/>
        <w:gridCol w:w="2131"/>
        <w:gridCol w:w="2131"/>
      </w:tblGrid>
      <w:tr w:rsidR="00B947C0" w14:paraId="717ECE7A" w14:textId="77777777" w:rsidTr="001C6539">
        <w:trPr>
          <w:trHeight w:val="90"/>
        </w:trPr>
        <w:tc>
          <w:tcPr>
            <w:tcW w:w="23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3D170F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</w:t>
            </w:r>
          </w:p>
        </w:tc>
        <w:tc>
          <w:tcPr>
            <w:tcW w:w="17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E85C2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name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23E72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Fold Change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967E31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</w:tr>
      <w:tr w:rsidR="00B947C0" w14:paraId="7956CDDB" w14:textId="77777777" w:rsidTr="001C6539">
        <w:tc>
          <w:tcPr>
            <w:tcW w:w="2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C40D3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4294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3BCA3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a2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C9E55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56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70256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846891</w:t>
            </w:r>
          </w:p>
        </w:tc>
      </w:tr>
      <w:tr w:rsidR="00B947C0" w14:paraId="3A399A7D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43FA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56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B7FB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pa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FDF0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C154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058139</w:t>
            </w:r>
          </w:p>
        </w:tc>
      </w:tr>
      <w:tr w:rsidR="00B947C0" w14:paraId="27264D54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888B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625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2F15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5f1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143F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823E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1272E-05</w:t>
            </w:r>
          </w:p>
        </w:tc>
      </w:tr>
      <w:tr w:rsidR="00B947C0" w14:paraId="12E25870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1656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642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B409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9881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7C7A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393791</w:t>
            </w:r>
          </w:p>
        </w:tc>
      </w:tr>
      <w:tr w:rsidR="00B947C0" w14:paraId="14B758C9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7783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777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B79F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7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219F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A3B7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50735</w:t>
            </w:r>
          </w:p>
        </w:tc>
      </w:tr>
      <w:tr w:rsidR="00B947C0" w14:paraId="205ADF03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5DEB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016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E58E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qcr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4FC1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6FED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272881</w:t>
            </w:r>
          </w:p>
        </w:tc>
      </w:tr>
      <w:tr w:rsidR="00B947C0" w14:paraId="30E51C6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A416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12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B883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5mj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5C5F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7F3E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223E-05</w:t>
            </w:r>
          </w:p>
        </w:tc>
      </w:tr>
      <w:tr w:rsidR="00B947C0" w14:paraId="0A65B7BC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0087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16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2988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s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222D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FB45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43618</w:t>
            </w:r>
          </w:p>
        </w:tc>
      </w:tr>
      <w:tr w:rsidR="00B947C0" w14:paraId="1C1CF4E2" w14:textId="77777777" w:rsidTr="001C6539">
        <w:trPr>
          <w:trHeight w:val="9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66A2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219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2751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smb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2CBF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8CAE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017678</w:t>
            </w:r>
          </w:p>
        </w:tc>
      </w:tr>
      <w:tr w:rsidR="00B947C0" w14:paraId="3F13791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B4A6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308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25C7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a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2DFA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BFFD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619E-05</w:t>
            </w:r>
          </w:p>
        </w:tc>
      </w:tr>
      <w:tr w:rsidR="00B947C0" w14:paraId="52D36A1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9E70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84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02EA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j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A072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1E24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542955</w:t>
            </w:r>
          </w:p>
        </w:tc>
      </w:tr>
      <w:tr w:rsidR="00B947C0" w14:paraId="4DDD722C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A684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864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E1BF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s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2CB5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F737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108758</w:t>
            </w:r>
          </w:p>
        </w:tc>
      </w:tr>
      <w:tr w:rsidR="00B947C0" w14:paraId="338DE489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1E8F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899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208B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mm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44F6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323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450457</w:t>
            </w:r>
          </w:p>
        </w:tc>
      </w:tr>
      <w:tr w:rsidR="00B947C0" w14:paraId="05CDB9E7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527F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96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B4AE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a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4884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C22B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788239</w:t>
            </w:r>
          </w:p>
        </w:tc>
      </w:tr>
      <w:tr w:rsidR="00B947C0" w14:paraId="186EC353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1957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965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F685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ph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3C73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DBC5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091E-05</w:t>
            </w:r>
          </w:p>
        </w:tc>
      </w:tr>
      <w:tr w:rsidR="00B947C0" w14:paraId="3C33778D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814B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123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F172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7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8243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2EF4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301992</w:t>
            </w:r>
          </w:p>
        </w:tc>
      </w:tr>
      <w:tr w:rsidR="00B947C0" w14:paraId="1F8842BC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E2B8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17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787B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E7CD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2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89D5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20254</w:t>
            </w:r>
          </w:p>
        </w:tc>
      </w:tr>
      <w:tr w:rsidR="00B947C0" w14:paraId="27FCC9C8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4E80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489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5910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ps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9C6D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EAF6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5239E-05</w:t>
            </w:r>
          </w:p>
        </w:tc>
      </w:tr>
      <w:tr w:rsidR="00B947C0" w14:paraId="506BD386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5C7B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504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A701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pc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B3BA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C8E4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887151</w:t>
            </w:r>
          </w:p>
        </w:tc>
      </w:tr>
      <w:tr w:rsidR="00B947C0" w14:paraId="34076D61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E945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567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CE31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a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F850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00BF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9884E-06</w:t>
            </w:r>
          </w:p>
        </w:tc>
      </w:tr>
      <w:tr w:rsidR="00B947C0" w14:paraId="1B0E8703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BDEA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588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8AFC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8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BAD8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DA84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051897</w:t>
            </w:r>
          </w:p>
        </w:tc>
      </w:tr>
      <w:tr w:rsidR="00B947C0" w14:paraId="4143639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E4D4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62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7E98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p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5904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C667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433913</w:t>
            </w:r>
          </w:p>
        </w:tc>
      </w:tr>
      <w:tr w:rsidR="00B947C0" w14:paraId="6F332860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107A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637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E688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em25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DEAD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769D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33297</w:t>
            </w:r>
          </w:p>
        </w:tc>
      </w:tr>
      <w:tr w:rsidR="00B947C0" w14:paraId="3C631C17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0E69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714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AB7C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pd8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8F20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910B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42399</w:t>
            </w:r>
          </w:p>
        </w:tc>
      </w:tr>
      <w:tr w:rsidR="00B947C0" w14:paraId="4DF9F6B7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96F8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869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776D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5mf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6DAD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54D0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064168</w:t>
            </w:r>
          </w:p>
        </w:tc>
      </w:tr>
      <w:tr w:rsidR="00B947C0" w14:paraId="5F39E54F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AA23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87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E331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5m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A865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FBB8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874229</w:t>
            </w:r>
          </w:p>
        </w:tc>
      </w:tr>
      <w:tr w:rsidR="00B947C0" w14:paraId="438CE367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EFB8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92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4AFE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E0C4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A29A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71162</w:t>
            </w:r>
          </w:p>
        </w:tc>
      </w:tr>
      <w:tr w:rsidR="00B947C0" w14:paraId="5F788E06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CCA4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489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9A45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qcrq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1A80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8880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879759</w:t>
            </w:r>
          </w:p>
        </w:tc>
      </w:tr>
      <w:tr w:rsidR="00B947C0" w14:paraId="7D126C9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D6F9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085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E036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5m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4D48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9A6D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3907E-06</w:t>
            </w:r>
          </w:p>
        </w:tc>
      </w:tr>
      <w:tr w:rsidR="00B947C0" w14:paraId="1D1EFB70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D62B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11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1737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81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7FD7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3988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121937</w:t>
            </w:r>
          </w:p>
        </w:tc>
      </w:tr>
      <w:tr w:rsidR="00B947C0" w14:paraId="093202EF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0B85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44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D252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b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7BF9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E871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930442</w:t>
            </w:r>
          </w:p>
        </w:tc>
      </w:tr>
      <w:tr w:rsidR="00B947C0" w14:paraId="459D6BD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7426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73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BFA8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pl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7105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9D64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3389E-06</w:t>
            </w:r>
          </w:p>
        </w:tc>
      </w:tr>
      <w:tr w:rsidR="00B947C0" w14:paraId="679194A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F8E2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95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D0D4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qcr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2ABC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5462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1846E-05</w:t>
            </w:r>
          </w:p>
        </w:tc>
      </w:tr>
      <w:tr w:rsidR="00B947C0" w14:paraId="6B88FC2F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1550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15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8303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5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E375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E1FD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349188</w:t>
            </w:r>
          </w:p>
        </w:tc>
      </w:tr>
      <w:tr w:rsidR="00B947C0" w14:paraId="74C2544D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F78E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434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F24D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-T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538E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7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4D16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83543</w:t>
            </w:r>
          </w:p>
        </w:tc>
      </w:tr>
      <w:tr w:rsidR="00B947C0" w14:paraId="2357C5C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8FFC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434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9BEE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-T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E5C1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2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EED7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272881</w:t>
            </w:r>
          </w:p>
        </w:tc>
      </w:tr>
      <w:tr w:rsidR="00B947C0" w14:paraId="780689F7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BC9F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436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12E4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-Ts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9303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5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A658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62808</w:t>
            </w:r>
          </w:p>
        </w:tc>
      </w:tr>
      <w:tr w:rsidR="00B947C0" w14:paraId="3A506597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7CE5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436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3414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-Tl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B6B8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24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8D8C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1101E-09</w:t>
            </w:r>
          </w:p>
        </w:tc>
      </w:tr>
      <w:tr w:rsidR="00B947C0" w14:paraId="724CC166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626E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728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F259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ps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2CCA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1191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3907E-06</w:t>
            </w:r>
          </w:p>
        </w:tc>
      </w:tr>
      <w:tr w:rsidR="00B947C0" w14:paraId="28563C2A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466C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784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7E2B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mo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275E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2FC4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564615</w:t>
            </w:r>
          </w:p>
        </w:tc>
      </w:tr>
      <w:tr w:rsidR="00B947C0" w14:paraId="4F740A3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EEC7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87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1E5C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1025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8A94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30C8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287949</w:t>
            </w:r>
          </w:p>
        </w:tc>
      </w:tr>
      <w:tr w:rsidR="00B947C0" w14:paraId="17686069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950F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105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35A1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pl7a-ps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4CA3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ED5A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1969E-05</w:t>
            </w:r>
          </w:p>
        </w:tc>
      </w:tr>
      <w:tr w:rsidR="00B947C0" w14:paraId="45F1CB1E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75AB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152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FC54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5m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0AB8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15FB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3907E-06</w:t>
            </w:r>
          </w:p>
        </w:tc>
      </w:tr>
      <w:tr w:rsidR="00B947C0" w14:paraId="1F5DD3AD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A1D5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36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515A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s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BBF1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DD98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43618</w:t>
            </w:r>
          </w:p>
        </w:tc>
      </w:tr>
      <w:tr w:rsidR="00B947C0" w14:paraId="62680B9D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E54F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42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E354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7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F1C2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77D2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466811</w:t>
            </w:r>
          </w:p>
        </w:tc>
      </w:tr>
      <w:tr w:rsidR="00B947C0" w14:paraId="2F04CEB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281D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897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B0B7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61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3943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A06D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175241</w:t>
            </w:r>
          </w:p>
        </w:tc>
      </w:tr>
      <w:tr w:rsidR="00B947C0" w14:paraId="5514F869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B9BF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994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C6B1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5b-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28F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0B2B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440486</w:t>
            </w:r>
          </w:p>
        </w:tc>
      </w:tr>
      <w:tr w:rsidR="00B947C0" w14:paraId="371AE2D1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ABD7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8089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4737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dufa12-p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DD31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85B7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9441E-05</w:t>
            </w:r>
          </w:p>
        </w:tc>
      </w:tr>
      <w:tr w:rsidR="00B947C0" w14:paraId="7AB13F21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C30F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809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E25D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pl38-ps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E0A2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8A01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934954</w:t>
            </w:r>
          </w:p>
        </w:tc>
      </w:tr>
      <w:tr w:rsidR="00B947C0" w14:paraId="513B231B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FD37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813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06D7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143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399E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558C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290898</w:t>
            </w:r>
          </w:p>
        </w:tc>
      </w:tr>
      <w:tr w:rsidR="00B947C0" w14:paraId="0F59D398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E9CB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848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F3DD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145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4831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1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64B0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0817E-05</w:t>
            </w:r>
          </w:p>
        </w:tc>
      </w:tr>
      <w:tr w:rsidR="00B947C0" w14:paraId="5DB12E34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7259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0000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9F49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55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9EDF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2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A3E9F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2235</w:t>
            </w:r>
          </w:p>
        </w:tc>
      </w:tr>
      <w:tr w:rsidR="00B947C0" w14:paraId="7A7D6B33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675E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0603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6FAA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m43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AFF15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8B2B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652781</w:t>
            </w:r>
          </w:p>
        </w:tc>
      </w:tr>
      <w:tr w:rsidR="00B947C0" w14:paraId="7C5B477A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6775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ENSMUSG000001067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E23F2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pi-rs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5C9B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934CC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934954</w:t>
            </w:r>
          </w:p>
        </w:tc>
      </w:tr>
      <w:tr w:rsidR="00B947C0" w14:paraId="24EE34D2" w14:textId="77777777" w:rsidTr="001C6539">
        <w:tc>
          <w:tcPr>
            <w:tcW w:w="23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4D21D9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1306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BC4FC1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ps18-ps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F081C4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9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532B24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094121</w:t>
            </w:r>
          </w:p>
        </w:tc>
      </w:tr>
      <w:tr w:rsidR="00B947C0" w14:paraId="4B5B9D84" w14:textId="77777777" w:rsidTr="001C6539">
        <w:tc>
          <w:tcPr>
            <w:tcW w:w="23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16D2CC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</w:t>
            </w:r>
          </w:p>
        </w:tc>
        <w:tc>
          <w:tcPr>
            <w:tcW w:w="17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5B11D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name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C7B57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Fold Change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C88E8E7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</w:tr>
      <w:tr w:rsidR="00B947C0" w14:paraId="5B6D835D" w14:textId="77777777" w:rsidTr="001C6539">
        <w:tc>
          <w:tcPr>
            <w:tcW w:w="2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B6A24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13902</w:t>
            </w:r>
          </w:p>
        </w:tc>
        <w:tc>
          <w:tcPr>
            <w:tcW w:w="17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7B4E29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ufb1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725DBA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85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82727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466811</w:t>
            </w:r>
          </w:p>
        </w:tc>
      </w:tr>
      <w:tr w:rsidR="00B947C0" w14:paraId="6AD03399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55B9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1558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8147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58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5D3D3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6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C212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02619</w:t>
            </w:r>
          </w:p>
        </w:tc>
      </w:tr>
      <w:tr w:rsidR="00B947C0" w14:paraId="2FD34F27" w14:textId="77777777" w:rsidTr="001C6539"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86666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176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D2D98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Hspe1-rs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B188E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9CE7D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50735</w:t>
            </w:r>
          </w:p>
        </w:tc>
      </w:tr>
      <w:tr w:rsidR="00B947C0" w14:paraId="7E8D3D57" w14:textId="77777777" w:rsidTr="001C6539">
        <w:tc>
          <w:tcPr>
            <w:tcW w:w="23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90586B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2039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9CE520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5674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20ED7D1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4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E7A2294" w14:textId="77777777" w:rsidR="00B947C0" w:rsidRDefault="00B947C0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3621E-05</w:t>
            </w:r>
          </w:p>
        </w:tc>
      </w:tr>
    </w:tbl>
    <w:p w14:paraId="259EEC05" w14:textId="77777777" w:rsidR="006F570B" w:rsidRDefault="006F570B"/>
    <w:sectPr w:rsidR="006F5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C0"/>
    <w:rsid w:val="000823D7"/>
    <w:rsid w:val="001276F9"/>
    <w:rsid w:val="00203481"/>
    <w:rsid w:val="003811B7"/>
    <w:rsid w:val="00506A75"/>
    <w:rsid w:val="006F570B"/>
    <w:rsid w:val="008643D5"/>
    <w:rsid w:val="00960424"/>
    <w:rsid w:val="00B04C2C"/>
    <w:rsid w:val="00B947C0"/>
    <w:rsid w:val="00D76140"/>
    <w:rsid w:val="00E0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6E556"/>
  <w15:chartTrackingRefBased/>
  <w15:docId w15:val="{CB50B456-3F0A-714A-A4D7-E29EF5F9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7C0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7C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7C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7C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7C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7C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7C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7C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7C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7C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7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7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7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7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7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7C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4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7C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4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7C0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4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7C0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47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7C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7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7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B947C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B947C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B947C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5-28T11:42:00Z</dcterms:created>
  <dcterms:modified xsi:type="dcterms:W3CDTF">2026-05-28T12:13:00Z</dcterms:modified>
</cp:coreProperties>
</file>